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3D8" w:rsidRDefault="000033D8" w:rsidP="000033D8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Hlk108566226"/>
      <w:bookmarkEnd w:id="0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hibi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onogalactosyldiacylglycerol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ynthesis by down-regulation of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MGD1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leads to membrane lipid </w:t>
      </w:r>
      <w:proofErr w:type="spellStart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>remodeling</w:t>
      </w:r>
      <w:proofErr w:type="spellEnd"/>
      <w:r w:rsidRPr="00483DD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enhanced triacylglycerol biosynthesis in </w:t>
      </w:r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Chlamydomonas </w:t>
      </w:r>
      <w:proofErr w:type="spellStart"/>
      <w:r w:rsidRPr="00483DD3">
        <w:rPr>
          <w:rFonts w:ascii="Times New Roman" w:hAnsi="Times New Roman" w:cs="Times New Roman"/>
          <w:b/>
          <w:i/>
          <w:color w:val="000000"/>
          <w:sz w:val="24"/>
          <w:szCs w:val="24"/>
        </w:rPr>
        <w:t>reinhardtii</w:t>
      </w:r>
      <w:proofErr w:type="spellEnd"/>
    </w:p>
    <w:p w:rsidR="000033D8" w:rsidRPr="00483DD3" w:rsidRDefault="000033D8" w:rsidP="000033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033D8" w:rsidRPr="0083379A" w:rsidRDefault="000033D8" w:rsidP="000033D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93169751"/>
      <w:r w:rsidRPr="0083379A">
        <w:rPr>
          <w:rFonts w:ascii="Times New Roman" w:hAnsi="Times New Roman" w:cs="Times New Roman"/>
          <w:color w:val="000000"/>
          <w:sz w:val="24"/>
          <w:szCs w:val="24"/>
        </w:rPr>
        <w:t>Jun-Woo Lee</w:t>
      </w:r>
      <w:bookmarkEnd w:id="1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b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,c</w:t>
      </w:r>
      <w:proofErr w:type="spellEnd"/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2" w:name="_Hlk93169763"/>
      <w:r w:rsidRPr="0083379A">
        <w:rPr>
          <w:rFonts w:ascii="Times New Roman" w:hAnsi="Times New Roman" w:cs="Times New Roman"/>
          <w:color w:val="000000"/>
          <w:sz w:val="24"/>
          <w:szCs w:val="24"/>
        </w:rPr>
        <w:t>Min-Woo L</w:t>
      </w:r>
      <w:bookmarkEnd w:id="2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3" w:name="_Hlk93169778"/>
      <w:r w:rsidRPr="0083379A">
        <w:rPr>
          <w:rFonts w:ascii="Times New Roman" w:hAnsi="Times New Roman" w:cs="Times New Roman"/>
          <w:color w:val="000000"/>
          <w:sz w:val="24"/>
          <w:szCs w:val="24"/>
        </w:rPr>
        <w:t>Chun-Zhi Jin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ee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-Mock O</w:t>
      </w:r>
      <w:bookmarkEnd w:id="3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EonSeo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Jin </w:t>
      </w:r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yung-Gwan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Lee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0033D8" w:rsidRPr="0083379A" w:rsidRDefault="000033D8" w:rsidP="000033D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0033D8" w:rsidRPr="0083379A" w:rsidRDefault="000033D8" w:rsidP="000033D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Cell Factory Research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Center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, Korea Research Institute of Bioscience and Biotechnology (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KRIBB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>), Daejeon 34141, Republic of Korea</w:t>
      </w:r>
    </w:p>
    <w:p w:rsidR="000033D8" w:rsidRDefault="000033D8" w:rsidP="000033D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83379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Life Science, </w:t>
      </w:r>
      <w:proofErr w:type="spellStart"/>
      <w:r w:rsidRPr="0083379A">
        <w:rPr>
          <w:rFonts w:ascii="Times New Roman" w:hAnsi="Times New Roman" w:cs="Times New Roman"/>
          <w:color w:val="000000"/>
          <w:sz w:val="24"/>
          <w:szCs w:val="24"/>
        </w:rPr>
        <w:t>Hanyang</w:t>
      </w:r>
      <w:proofErr w:type="spell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University, Seoul 04763, Republic of Korea</w:t>
      </w:r>
    </w:p>
    <w:p w:rsidR="000033D8" w:rsidRDefault="000033D8" w:rsidP="000033D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c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LMO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 Team, National Institute of Ecology, </w:t>
      </w:r>
      <w:proofErr w:type="spellStart"/>
      <w:r w:rsidRPr="00C535EF">
        <w:rPr>
          <w:rFonts w:ascii="Times New Roman" w:hAnsi="Times New Roman" w:cs="Times New Roman"/>
          <w:color w:val="000000"/>
          <w:sz w:val="24"/>
          <w:szCs w:val="24"/>
        </w:rPr>
        <w:t>Seocheon</w:t>
      </w:r>
      <w:proofErr w:type="spellEnd"/>
      <w:r w:rsidRPr="00C535EF">
        <w:rPr>
          <w:rFonts w:ascii="Times New Roman" w:hAnsi="Times New Roman" w:cs="Times New Roman"/>
          <w:color w:val="000000"/>
          <w:sz w:val="24"/>
          <w:szCs w:val="24"/>
        </w:rPr>
        <w:t xml:space="preserve">-gun 33657, </w:t>
      </w:r>
      <w:r w:rsidRPr="0083379A">
        <w:rPr>
          <w:rFonts w:ascii="Times New Roman" w:hAnsi="Times New Roman" w:cs="Times New Roman"/>
          <w:color w:val="000000"/>
          <w:sz w:val="24"/>
          <w:szCs w:val="24"/>
        </w:rPr>
        <w:t>Republic of Korea</w:t>
      </w:r>
    </w:p>
    <w:p w:rsidR="000033D8" w:rsidRPr="0083379A" w:rsidRDefault="000033D8" w:rsidP="000033D8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proofErr w:type="gramEnd"/>
      <w:r w:rsidRPr="0083379A">
        <w:rPr>
          <w:rFonts w:ascii="Times New Roman" w:hAnsi="Times New Roman" w:cs="Times New Roman"/>
          <w:color w:val="000000"/>
          <w:sz w:val="24"/>
          <w:szCs w:val="24"/>
        </w:rPr>
        <w:t xml:space="preserve"> Department of Environmental Biotechnology, University of Science &amp; Technology (UST), Daejeon 34113, Republic of Korea</w:t>
      </w:r>
    </w:p>
    <w:p w:rsidR="000033D8" w:rsidRPr="00E821E4" w:rsidRDefault="000033D8" w:rsidP="00003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33D8" w:rsidRPr="003C10CA" w:rsidRDefault="000033D8" w:rsidP="00003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33D8" w:rsidRPr="003C10CA" w:rsidRDefault="000033D8" w:rsidP="00003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33D8" w:rsidRPr="003C10CA" w:rsidRDefault="000033D8" w:rsidP="00003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33D8" w:rsidRPr="003C10CA" w:rsidRDefault="000033D8" w:rsidP="00003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0033D8" w:rsidRPr="003C10CA" w:rsidRDefault="000033D8" w:rsidP="00003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33D8" w:rsidRPr="003C10CA" w:rsidRDefault="000033D8" w:rsidP="000033D8">
      <w:pPr>
        <w:pStyle w:val="Author"/>
        <w:widowControl/>
        <w:spacing w:after="0" w:line="360" w:lineRule="auto"/>
        <w:jc w:val="both"/>
        <w:rPr>
          <w:rFonts w:ascii="Times New Roman" w:eastAsia="한양신명조" w:hAnsi="Times New Roman"/>
          <w:szCs w:val="24"/>
        </w:rPr>
      </w:pPr>
      <w:proofErr w:type="spellStart"/>
      <w:r w:rsidRPr="003C10CA">
        <w:rPr>
          <w:rFonts w:ascii="Times New Roman" w:eastAsia="한양신명조" w:hAnsi="Times New Roman"/>
          <w:szCs w:val="24"/>
        </w:rPr>
        <w:t>Dr.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</w:t>
      </w:r>
      <w:proofErr w:type="spellStart"/>
      <w:r w:rsidRPr="003C10CA">
        <w:rPr>
          <w:rFonts w:ascii="Times New Roman" w:eastAsia="한양신명조" w:hAnsi="Times New Roman"/>
          <w:szCs w:val="24"/>
        </w:rPr>
        <w:t>Hyung-Gwan</w:t>
      </w:r>
      <w:proofErr w:type="spellEnd"/>
      <w:r w:rsidRPr="003C10CA">
        <w:rPr>
          <w:rFonts w:ascii="Times New Roman" w:eastAsia="한양신명조" w:hAnsi="Times New Roman"/>
          <w:szCs w:val="24"/>
        </w:rPr>
        <w:t xml:space="preserve"> Lee </w:t>
      </w:r>
    </w:p>
    <w:p w:rsidR="000033D8" w:rsidRPr="003C10CA" w:rsidRDefault="000033D8" w:rsidP="000033D8">
      <w:pPr>
        <w:pStyle w:val="Author"/>
        <w:widowControl/>
        <w:spacing w:after="0" w:line="360" w:lineRule="auto"/>
        <w:jc w:val="both"/>
        <w:rPr>
          <w:rStyle w:val="Hyperlink"/>
          <w:rFonts w:ascii="Times New Roman" w:eastAsia="한양신명조" w:hAnsi="Times New Roman"/>
          <w:spacing w:val="-4"/>
          <w:szCs w:val="24"/>
        </w:rPr>
      </w:pPr>
      <w:r w:rsidRPr="003C10CA">
        <w:rPr>
          <w:rFonts w:ascii="Times New Roman" w:eastAsia="한양신명조" w:hAnsi="Times New Roman"/>
          <w:spacing w:val="-4"/>
          <w:szCs w:val="24"/>
        </w:rPr>
        <w:t>trustin@kribb.re.kr</w:t>
      </w:r>
    </w:p>
    <w:p w:rsidR="000033D8" w:rsidRDefault="000033D8" w:rsidP="000033D8">
      <w:pPr>
        <w:rPr>
          <w:lang w:val="en-GB"/>
        </w:rPr>
      </w:pPr>
      <w:r>
        <w:rPr>
          <w:lang w:val="en-GB"/>
        </w:rPr>
        <w:br w:type="page"/>
      </w:r>
    </w:p>
    <w:p w:rsidR="000033D8" w:rsidRPr="003C10CA" w:rsidRDefault="000033D8" w:rsidP="00003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C10CA">
        <w:rPr>
          <w:rFonts w:ascii="Times New Roman" w:hAnsi="Times New Roman" w:cs="Times New Roman"/>
          <w:sz w:val="24"/>
          <w:szCs w:val="24"/>
        </w:rPr>
        <w:t>Primer list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4723"/>
        <w:gridCol w:w="1454"/>
        <w:gridCol w:w="1594"/>
      </w:tblGrid>
      <w:tr w:rsidR="000033D8" w:rsidRPr="003C10CA" w:rsidTr="006E580F"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:rsidR="000033D8" w:rsidRPr="003C10CA" w:rsidRDefault="000033D8" w:rsidP="006E580F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966" w:type="dxa"/>
            <w:tcBorders>
              <w:top w:val="single" w:sz="4" w:space="0" w:color="auto"/>
              <w:bottom w:val="single" w:sz="4" w:space="0" w:color="auto"/>
            </w:tcBorders>
          </w:tcPr>
          <w:p w:rsidR="000033D8" w:rsidRPr="003C10CA" w:rsidRDefault="000033D8" w:rsidP="006E5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3D8" w:rsidRPr="003C10CA" w:rsidRDefault="000033D8" w:rsidP="006E5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3D8" w:rsidRPr="003C10CA" w:rsidRDefault="000033D8" w:rsidP="006E5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pCre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NAi-mgd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GGAATTCGGTGTTGGGTCGGTGTTTTTG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 xml:space="preserve">Confirmation of </w:t>
            </w: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pCrMGD1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 xml:space="preserve"> insertion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pCre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NAi-mgd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Times New Roman" w:hAnsi="Times New Roman" w:cs="Times New Roman"/>
                <w:sz w:val="24"/>
                <w:szCs w:val="24"/>
              </w:rPr>
              <w:t>CGGAATTCCGGTGTAACTAAGCCAGCCCA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phVIII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TTCCCGTACCTCGTGTTGT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Southern blotting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Lee et al. 2017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phVIII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TCGTCCAGATCCTCCAAGT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MGD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gcACGCTCTTACCCAACGAGAG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MGD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ttGTTGACATTGCCAGAAGTGCt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SOD</w:t>
            </w:r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GCTGTCAGTTTTGTTTCCCTCGT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SOD</w:t>
            </w:r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ACTTTCATGTTCCTCGCCAGCT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AT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AGGAGGCTGCAGGAAAACTGAT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AT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TACATGACAACATGTACATTACGCA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PX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AGGCGGAGCTCTACAACTACAT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PX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GTACTTCTTTTTGATGGGGTTC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PX5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GAGCTGTACCAACAGTACAAGG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PX5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TCCATCATGAACTGCTTCTTTT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AD6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TTGCGCGGGCGGCTTTGTTC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Anja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Hemschemeier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 xml:space="preserve"> et al. 2013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AD6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ACCGCTGCTCCACAGACAC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rΔ4FAD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CGCAATCTCCTTCATGCACTA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rΔ4FAD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TAGAACTTGGAGAGCATCAGCAT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BiP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GTGAGCCCGTCTTTTAGAACTT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Lee et al. 2017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BiP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TCTCCTCTGTACCACCGTTTTTA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AL2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TGACTACGTCCACGACGACAAG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AL2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CAGGTGTCCTCAGCGAACTTC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rIRE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TTGGCAGTTTGCCAGTACATT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lastRenderedPageBreak/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rIRE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GTCCAGGTAGGACCCGAGTCA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PAT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AACACTCTCATCCTCTTGTTCC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PAT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TACACAGCACCACGTAGTCAATC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rLPAAT2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TTCTTGTTCTCCGTGTTTGTGT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rLPAAT2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AGGTAGGCGTCAATGAAGAAGT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PAP2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CGTGTTTGCCTACTTCCTC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PAP2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ACTACTCGCGCCGTACAT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DGAT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CCCAAGCAGACGGCAAACAAT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DGAT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ACACGGTCACATCAGCAAACT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PGD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TCATTGCCTTGTTGATTGGTAT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PGD1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CATGGCTAATAGAAGAGGCACA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PDAT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TTGCTATCGTTTTGGGTTCTTGA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PDAT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CCTGACGACATCACCTAAGA</w:t>
            </w:r>
            <w:proofErr w:type="spellEnd"/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LCS2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GTTTGATCGAGACTCCTGAA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In this study</w:t>
            </w: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LCS2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AGCTATCGCCCATCTCATAC</w:t>
            </w:r>
            <w:proofErr w:type="spellEnd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91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3D8" w:rsidRPr="003C10CA" w:rsidTr="006E580F">
        <w:tc>
          <w:tcPr>
            <w:tcW w:w="1967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F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BLP</w:t>
            </w:r>
            <w:proofErr w:type="spellEnd"/>
          </w:p>
        </w:tc>
        <w:tc>
          <w:tcPr>
            <w:tcW w:w="5966" w:type="dxa"/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GACGACCTGCGCCCCGAGTT</w:t>
            </w:r>
            <w:proofErr w:type="spellEnd"/>
          </w:p>
        </w:tc>
        <w:tc>
          <w:tcPr>
            <w:tcW w:w="3691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063" w:type="dxa"/>
            <w:vMerge w:val="restart"/>
            <w:vAlign w:val="center"/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hAnsi="Times New Roman" w:cs="Times New Roman"/>
                <w:sz w:val="24"/>
                <w:szCs w:val="24"/>
              </w:rPr>
              <w:t>Lee et al. 2017</w:t>
            </w:r>
          </w:p>
        </w:tc>
      </w:tr>
      <w:tr w:rsidR="000033D8" w:rsidRPr="003C10CA" w:rsidTr="006E580F">
        <w:tc>
          <w:tcPr>
            <w:tcW w:w="1967" w:type="dxa"/>
            <w:tcBorders>
              <w:bottom w:val="single" w:sz="4" w:space="0" w:color="auto"/>
            </w:tcBorders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R-</w:t>
            </w: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CBLP</w:t>
            </w:r>
            <w:proofErr w:type="spellEnd"/>
          </w:p>
        </w:tc>
        <w:tc>
          <w:tcPr>
            <w:tcW w:w="5966" w:type="dxa"/>
            <w:tcBorders>
              <w:bottom w:val="single" w:sz="4" w:space="0" w:color="auto"/>
            </w:tcBorders>
            <w:vAlign w:val="center"/>
          </w:tcPr>
          <w:p w:rsidR="000033D8" w:rsidRPr="003C10CA" w:rsidRDefault="000033D8" w:rsidP="006E580F">
            <w:pPr>
              <w:spacing w:line="36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3C10CA">
              <w:rPr>
                <w:rFonts w:ascii="Times New Roman" w:eastAsia="Malgun Gothic" w:hAnsi="Times New Roman" w:cs="Times New Roman"/>
                <w:sz w:val="24"/>
                <w:szCs w:val="24"/>
              </w:rPr>
              <w:t>AGGCGCGGCTGGGCATTTAC</w:t>
            </w:r>
            <w:proofErr w:type="spellEnd"/>
          </w:p>
        </w:tc>
        <w:tc>
          <w:tcPr>
            <w:tcW w:w="3691" w:type="dxa"/>
            <w:vMerge/>
            <w:tcBorders>
              <w:bottom w:val="single" w:sz="4" w:space="0" w:color="auto"/>
            </w:tcBorders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  <w:vMerge/>
            <w:tcBorders>
              <w:bottom w:val="single" w:sz="4" w:space="0" w:color="auto"/>
            </w:tcBorders>
          </w:tcPr>
          <w:p w:rsidR="000033D8" w:rsidRPr="003C10CA" w:rsidRDefault="000033D8" w:rsidP="006E58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606C" w:rsidRDefault="0069606C">
      <w:bookmarkStart w:id="4" w:name="_GoBack"/>
      <w:bookmarkEnd w:id="4"/>
    </w:p>
    <w:sectPr w:rsidR="00696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BatangChe">
    <w:altName w:val="Arial Unicode MS"/>
    <w:charset w:val="81"/>
    <w:family w:val="roman"/>
    <w:pitch w:val="fixed"/>
    <w:sig w:usb0="00000000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3D8"/>
    <w:rsid w:val="000033D8"/>
    <w:rsid w:val="000139CD"/>
    <w:rsid w:val="0004405B"/>
    <w:rsid w:val="0004612C"/>
    <w:rsid w:val="00052538"/>
    <w:rsid w:val="000565F0"/>
    <w:rsid w:val="00071850"/>
    <w:rsid w:val="000A2553"/>
    <w:rsid w:val="000A7D42"/>
    <w:rsid w:val="00113FDF"/>
    <w:rsid w:val="001B0AA2"/>
    <w:rsid w:val="001C06D3"/>
    <w:rsid w:val="001E1E35"/>
    <w:rsid w:val="00200F46"/>
    <w:rsid w:val="002422D3"/>
    <w:rsid w:val="00265C98"/>
    <w:rsid w:val="00274A15"/>
    <w:rsid w:val="00286AFA"/>
    <w:rsid w:val="0031263D"/>
    <w:rsid w:val="003376DD"/>
    <w:rsid w:val="003520AC"/>
    <w:rsid w:val="00376B2C"/>
    <w:rsid w:val="003955CC"/>
    <w:rsid w:val="003A57FC"/>
    <w:rsid w:val="003B2034"/>
    <w:rsid w:val="003F45BE"/>
    <w:rsid w:val="00430B77"/>
    <w:rsid w:val="004358DC"/>
    <w:rsid w:val="00471F3F"/>
    <w:rsid w:val="004D1754"/>
    <w:rsid w:val="004E1992"/>
    <w:rsid w:val="004E326A"/>
    <w:rsid w:val="004E5DC2"/>
    <w:rsid w:val="004E7353"/>
    <w:rsid w:val="004F0BF0"/>
    <w:rsid w:val="005126D4"/>
    <w:rsid w:val="00557962"/>
    <w:rsid w:val="00575FF0"/>
    <w:rsid w:val="00586B36"/>
    <w:rsid w:val="005E078D"/>
    <w:rsid w:val="005F484A"/>
    <w:rsid w:val="0064299D"/>
    <w:rsid w:val="00654651"/>
    <w:rsid w:val="006741D8"/>
    <w:rsid w:val="0069606C"/>
    <w:rsid w:val="006A7988"/>
    <w:rsid w:val="006D4E5A"/>
    <w:rsid w:val="0078033C"/>
    <w:rsid w:val="00794F9A"/>
    <w:rsid w:val="00795EF6"/>
    <w:rsid w:val="007B5701"/>
    <w:rsid w:val="007C25FC"/>
    <w:rsid w:val="007F58E5"/>
    <w:rsid w:val="00802742"/>
    <w:rsid w:val="0080717A"/>
    <w:rsid w:val="00807648"/>
    <w:rsid w:val="00832E41"/>
    <w:rsid w:val="0083554E"/>
    <w:rsid w:val="00851CAD"/>
    <w:rsid w:val="00897A31"/>
    <w:rsid w:val="008B7F49"/>
    <w:rsid w:val="008D5326"/>
    <w:rsid w:val="009210BF"/>
    <w:rsid w:val="00922EC9"/>
    <w:rsid w:val="0096147B"/>
    <w:rsid w:val="0099399A"/>
    <w:rsid w:val="009F3416"/>
    <w:rsid w:val="00A63178"/>
    <w:rsid w:val="00AA3110"/>
    <w:rsid w:val="00AE08F6"/>
    <w:rsid w:val="00B368D1"/>
    <w:rsid w:val="00B92892"/>
    <w:rsid w:val="00B92EB0"/>
    <w:rsid w:val="00C002EF"/>
    <w:rsid w:val="00C12C58"/>
    <w:rsid w:val="00C43D18"/>
    <w:rsid w:val="00C6082D"/>
    <w:rsid w:val="00C806BD"/>
    <w:rsid w:val="00C864DE"/>
    <w:rsid w:val="00C91985"/>
    <w:rsid w:val="00D14910"/>
    <w:rsid w:val="00D3359A"/>
    <w:rsid w:val="00D61336"/>
    <w:rsid w:val="00D9013D"/>
    <w:rsid w:val="00DA26E9"/>
    <w:rsid w:val="00E26BDB"/>
    <w:rsid w:val="00E81480"/>
    <w:rsid w:val="00EB39C3"/>
    <w:rsid w:val="00EE3A30"/>
    <w:rsid w:val="00EF0BB0"/>
    <w:rsid w:val="00F278CC"/>
    <w:rsid w:val="00F83B31"/>
    <w:rsid w:val="00F91E9D"/>
    <w:rsid w:val="00FB513D"/>
    <w:rsid w:val="00F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17C20C-19B6-4B9C-966B-0833EF876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33D8"/>
    <w:rPr>
      <w:strike w:val="0"/>
      <w:dstrike w:val="0"/>
      <w:color w:val="007398"/>
      <w:u w:val="none"/>
      <w:effect w:val="none"/>
      <w:shd w:val="clear" w:color="auto" w:fill="auto"/>
    </w:rPr>
  </w:style>
  <w:style w:type="paragraph" w:customStyle="1" w:styleId="Author">
    <w:name w:val="Author"/>
    <w:basedOn w:val="Normal"/>
    <w:rsid w:val="000033D8"/>
    <w:pPr>
      <w:widowControl w:val="0"/>
      <w:overflowPunct w:val="0"/>
      <w:autoSpaceDE w:val="0"/>
      <w:autoSpaceDN w:val="0"/>
      <w:adjustRightInd w:val="0"/>
      <w:spacing w:after="80" w:line="240" w:lineRule="auto"/>
      <w:jc w:val="center"/>
      <w:textAlignment w:val="baseline"/>
    </w:pPr>
    <w:rPr>
      <w:rFonts w:ascii="Helvetica" w:eastAsia="BatangChe" w:hAnsi="Helvetica" w:cs="Times New Roman"/>
      <w:sz w:val="24"/>
      <w:szCs w:val="20"/>
      <w:lang w:val="en-GB" w:eastAsia="ko-KR"/>
    </w:rPr>
  </w:style>
  <w:style w:type="table" w:styleId="TableGrid">
    <w:name w:val="Table Grid"/>
    <w:basedOn w:val="TableNormal"/>
    <w:uiPriority w:val="39"/>
    <w:rsid w:val="000033D8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2-08-21T03:41:00Z</dcterms:created>
  <dcterms:modified xsi:type="dcterms:W3CDTF">2022-08-21T03:44:00Z</dcterms:modified>
</cp:coreProperties>
</file>